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71676" w14:textId="7621A673" w:rsidR="00F26A44" w:rsidRPr="00727525" w:rsidRDefault="00536F2F" w:rsidP="00F26A44">
      <w:pPr>
        <w:rPr>
          <w:rFonts w:ascii="Times New Roman" w:hAnsi="Times New Roman" w:cs="Times New Roman"/>
          <w:sz w:val="24"/>
          <w:szCs w:val="24"/>
        </w:rPr>
      </w:pPr>
      <w:r w:rsidRPr="00536F2F">
        <w:rPr>
          <w:rFonts w:ascii="Times New Roman" w:hAnsi="Times New Roman" w:cs="Times New Roman"/>
          <w:sz w:val="24"/>
          <w:szCs w:val="24"/>
        </w:rPr>
        <w:t xml:space="preserve">Supplementary. Table </w:t>
      </w:r>
      <w:r w:rsidR="00D85753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841B06" w:rsidRPr="00727525">
        <w:rPr>
          <w:rFonts w:ascii="Times New Roman" w:hAnsi="Times New Roman" w:cs="Times New Roman"/>
          <w:sz w:val="24"/>
          <w:szCs w:val="24"/>
        </w:rPr>
        <w:t xml:space="preserve"> </w:t>
      </w:r>
      <w:r w:rsidR="00F7147A" w:rsidRPr="00727525">
        <w:rPr>
          <w:rFonts w:ascii="Times New Roman" w:hAnsi="Times New Roman" w:cs="Times New Roman"/>
          <w:sz w:val="24"/>
          <w:szCs w:val="24"/>
        </w:rPr>
        <w:t>Cox regression analysis of overall survival prognostic factors in lymph node non-metastatic bladder cance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84"/>
        <w:gridCol w:w="2551"/>
        <w:gridCol w:w="997"/>
        <w:gridCol w:w="284"/>
        <w:gridCol w:w="2551"/>
        <w:gridCol w:w="993"/>
      </w:tblGrid>
      <w:tr w:rsidR="00FB0BC3" w:rsidRPr="00727525" w14:paraId="5C39D07E" w14:textId="77777777" w:rsidTr="00DE53B2">
        <w:tc>
          <w:tcPr>
            <w:tcW w:w="2972" w:type="dxa"/>
            <w:tcBorders>
              <w:top w:val="single" w:sz="4" w:space="0" w:color="auto"/>
            </w:tcBorders>
          </w:tcPr>
          <w:p w14:paraId="150E7600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Clinicopathological variabl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6D18B54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DB119A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623EECA0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308B25C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FAF2D0B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5FCCA0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0BC3" w:rsidRPr="00727525" w14:paraId="0AF5E776" w14:textId="77777777" w:rsidTr="00DE53B2">
        <w:tc>
          <w:tcPr>
            <w:tcW w:w="2972" w:type="dxa"/>
            <w:tcBorders>
              <w:bottom w:val="single" w:sz="4" w:space="0" w:color="auto"/>
            </w:tcBorders>
          </w:tcPr>
          <w:p w14:paraId="31005EB8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3E96BA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A294E43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DAC415E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454BBF7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1BBE6A5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8C21B5" w14:textId="4173F9A6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41B06" w:rsidRPr="00727525" w14:paraId="54E3C5CC" w14:textId="77777777" w:rsidTr="00DE53B2">
        <w:tc>
          <w:tcPr>
            <w:tcW w:w="2972" w:type="dxa"/>
            <w:tcBorders>
              <w:top w:val="single" w:sz="4" w:space="0" w:color="auto"/>
            </w:tcBorders>
          </w:tcPr>
          <w:p w14:paraId="16BD5104" w14:textId="77777777" w:rsidR="00841B06" w:rsidRPr="00727525" w:rsidRDefault="00841B06" w:rsidP="009478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7D9D44D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AB2839B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2D6FD868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6CDD471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15BB18B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B6E7B5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727525" w14:paraId="5DF0D91C" w14:textId="77777777" w:rsidTr="00DE53B2">
        <w:tc>
          <w:tcPr>
            <w:tcW w:w="2972" w:type="dxa"/>
          </w:tcPr>
          <w:p w14:paraId="4128020B" w14:textId="77777777" w:rsidR="00841B06" w:rsidRPr="00727525" w:rsidRDefault="00841B06" w:rsidP="00841B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84" w:type="dxa"/>
          </w:tcPr>
          <w:p w14:paraId="36E33F28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6FAAF3B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1A215223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B58CB2E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8775B9B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3" w:type="dxa"/>
          </w:tcPr>
          <w:p w14:paraId="4602367B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727525" w14:paraId="321B7E12" w14:textId="77777777" w:rsidTr="00DE53B2">
        <w:tc>
          <w:tcPr>
            <w:tcW w:w="2972" w:type="dxa"/>
          </w:tcPr>
          <w:p w14:paraId="7BC5EB7F" w14:textId="648D04A4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50-65</w:t>
            </w:r>
          </w:p>
        </w:tc>
        <w:tc>
          <w:tcPr>
            <w:tcW w:w="284" w:type="dxa"/>
          </w:tcPr>
          <w:p w14:paraId="72E86FA7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A105812" w14:textId="425F20C3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E0DCB" w:rsidRPr="00727525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E0DCB" w:rsidRPr="00727525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E0DCB" w:rsidRPr="00727525">
              <w:rPr>
                <w:rFonts w:ascii="Times New Roman" w:hAnsi="Times New Roman" w:cs="Times New Roman"/>
                <w:sz w:val="24"/>
                <w:szCs w:val="24"/>
              </w:rPr>
              <w:t>1.877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</w:p>
        </w:tc>
        <w:tc>
          <w:tcPr>
            <w:tcW w:w="997" w:type="dxa"/>
          </w:tcPr>
          <w:p w14:paraId="400F94DD" w14:textId="234A5AA9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E0DCB" w:rsidRPr="00727525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84" w:type="dxa"/>
          </w:tcPr>
          <w:p w14:paraId="30CEB276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4A119FC" w14:textId="142A5F8D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1.873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)      </w:t>
            </w:r>
          </w:p>
        </w:tc>
        <w:tc>
          <w:tcPr>
            <w:tcW w:w="993" w:type="dxa"/>
          </w:tcPr>
          <w:p w14:paraId="336E861B" w14:textId="485669CA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841B06" w:rsidRPr="00727525" w14:paraId="3C2A2A0C" w14:textId="77777777" w:rsidTr="00DE53B2">
        <w:tc>
          <w:tcPr>
            <w:tcW w:w="2972" w:type="dxa"/>
          </w:tcPr>
          <w:p w14:paraId="63C03E38" w14:textId="1504C434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65-79</w:t>
            </w:r>
          </w:p>
        </w:tc>
        <w:tc>
          <w:tcPr>
            <w:tcW w:w="284" w:type="dxa"/>
          </w:tcPr>
          <w:p w14:paraId="611FE7B2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0089373" w14:textId="49753352" w:rsidR="00841B06" w:rsidRPr="00727525" w:rsidRDefault="00EE0DC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885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314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.704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040D58F4" w14:textId="7684DA23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0F1A48A2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E6126F8" w14:textId="4ED7CD93" w:rsidR="00841B06" w:rsidRPr="00727525" w:rsidRDefault="00213E63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794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.576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7020FA2B" w14:textId="4A55B749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41B06" w:rsidRPr="00727525" w14:paraId="1D6F5699" w14:textId="77777777" w:rsidTr="00DE53B2">
        <w:tc>
          <w:tcPr>
            <w:tcW w:w="2972" w:type="dxa"/>
          </w:tcPr>
          <w:p w14:paraId="389BF3E3" w14:textId="3FA99B30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gt;80</w:t>
            </w:r>
          </w:p>
        </w:tc>
        <w:tc>
          <w:tcPr>
            <w:tcW w:w="284" w:type="dxa"/>
          </w:tcPr>
          <w:p w14:paraId="51E82A06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2A10ADC" w14:textId="21D5C14C" w:rsidR="00841B06" w:rsidRPr="00727525" w:rsidRDefault="00EE0DCB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3.382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.340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4.888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072A7C3B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</w:tcPr>
          <w:p w14:paraId="03ECA2E7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83225A0" w14:textId="6B1A5360" w:rsidR="00841B06" w:rsidRPr="00727525" w:rsidRDefault="00213E63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3.090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.136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4.470</w:t>
            </w:r>
            <w:r w:rsidR="00841B06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6DA3D53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41B06" w:rsidRPr="00727525" w14:paraId="24F3F088" w14:textId="77777777" w:rsidTr="00DE53B2">
        <w:tc>
          <w:tcPr>
            <w:tcW w:w="2972" w:type="dxa"/>
          </w:tcPr>
          <w:p w14:paraId="5359DCF5" w14:textId="5C0F9737" w:rsidR="00841B06" w:rsidRPr="00727525" w:rsidRDefault="00433978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84" w:type="dxa"/>
          </w:tcPr>
          <w:p w14:paraId="397E97BE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8902DB6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5E368937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D3AE49C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7612884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55BFC89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727525" w14:paraId="3151D5BA" w14:textId="77777777" w:rsidTr="00DE53B2">
        <w:tc>
          <w:tcPr>
            <w:tcW w:w="2972" w:type="dxa"/>
          </w:tcPr>
          <w:p w14:paraId="3D5F664D" w14:textId="44B4DACA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4" w:type="dxa"/>
          </w:tcPr>
          <w:p w14:paraId="0FE46A19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8C6F78E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1413DE73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949AFC7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AE94280" w14:textId="3AC46CC9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1A92734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727525" w14:paraId="73CF00DA" w14:textId="77777777" w:rsidTr="00DE53B2">
        <w:tc>
          <w:tcPr>
            <w:tcW w:w="2972" w:type="dxa"/>
          </w:tcPr>
          <w:p w14:paraId="2B810043" w14:textId="7FF12ADB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4" w:type="dxa"/>
          </w:tcPr>
          <w:p w14:paraId="0EF3CCF4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A0A7279" w14:textId="1387896F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9A46A9" w:rsidRPr="0072752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9A46A9" w:rsidRPr="00727525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20FFD" w:rsidRPr="0072752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A46A9" w:rsidRPr="0072752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20FFD" w:rsidRPr="007275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3DD670E3" w14:textId="19764FC4" w:rsidR="00841B06" w:rsidRPr="00727525" w:rsidRDefault="00841B06" w:rsidP="00063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A46A9" w:rsidRPr="0072752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920FFD" w:rsidRPr="007275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4" w:type="dxa"/>
          </w:tcPr>
          <w:p w14:paraId="66B581A4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C3B4DDD" w14:textId="13A62F18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A26F697" w14:textId="1C8E2174" w:rsidR="00841B06" w:rsidRPr="00727525" w:rsidRDefault="00841B06" w:rsidP="00063D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1B06" w:rsidRPr="00727525" w14:paraId="2683E051" w14:textId="77777777" w:rsidTr="00DE53B2">
        <w:tc>
          <w:tcPr>
            <w:tcW w:w="2972" w:type="dxa"/>
          </w:tcPr>
          <w:p w14:paraId="6760B104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84" w:type="dxa"/>
          </w:tcPr>
          <w:p w14:paraId="0373D02E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D063381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41F29795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12AE000E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844D328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365769B" w14:textId="77777777" w:rsidR="00841B06" w:rsidRPr="00727525" w:rsidRDefault="00841B06" w:rsidP="009478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9A0" w:rsidRPr="00727525" w14:paraId="217ACAA5" w14:textId="77777777" w:rsidTr="00DE53B2">
        <w:tc>
          <w:tcPr>
            <w:tcW w:w="2972" w:type="dxa"/>
          </w:tcPr>
          <w:p w14:paraId="2C414C42" w14:textId="220AA8C8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Caucasians</w:t>
            </w:r>
          </w:p>
        </w:tc>
        <w:tc>
          <w:tcPr>
            <w:tcW w:w="284" w:type="dxa"/>
          </w:tcPr>
          <w:p w14:paraId="601748BB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84E1615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66B20FE6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5818D686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BEAC911" w14:textId="247FFFB2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3" w:type="dxa"/>
          </w:tcPr>
          <w:p w14:paraId="09306AB8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9A0" w:rsidRPr="00727525" w14:paraId="1B09C3BB" w14:textId="77777777" w:rsidTr="00DE53B2">
        <w:tc>
          <w:tcPr>
            <w:tcW w:w="2972" w:type="dxa"/>
          </w:tcPr>
          <w:p w14:paraId="7EBCDF73" w14:textId="0DB721E5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Afro-Americans</w:t>
            </w:r>
          </w:p>
        </w:tc>
        <w:tc>
          <w:tcPr>
            <w:tcW w:w="284" w:type="dxa"/>
          </w:tcPr>
          <w:p w14:paraId="2ED531DE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3E6EB7D" w14:textId="4695F19D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-1.5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0CE4EC16" w14:textId="459D1548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284" w:type="dxa"/>
          </w:tcPr>
          <w:p w14:paraId="4541BB05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5B07D0C" w14:textId="61A0902A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EB9DABF" w14:textId="44DB17E9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B569A0" w:rsidRPr="00727525" w14:paraId="50CB8BA9" w14:textId="77777777" w:rsidTr="00DE53B2">
        <w:tc>
          <w:tcPr>
            <w:tcW w:w="2972" w:type="dxa"/>
          </w:tcPr>
          <w:p w14:paraId="60A69773" w14:textId="715DAF73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84" w:type="dxa"/>
          </w:tcPr>
          <w:p w14:paraId="720D11A8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A6B5609" w14:textId="118009A4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02D088CA" w14:textId="62B3881B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84" w:type="dxa"/>
          </w:tcPr>
          <w:p w14:paraId="151C680E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DD09D2D" w14:textId="422AE1B9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72AD21D" w14:textId="11F35414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</w:tr>
      <w:tr w:rsidR="00B569A0" w:rsidRPr="00727525" w14:paraId="12E8EF57" w14:textId="77777777" w:rsidTr="00DE53B2">
        <w:tc>
          <w:tcPr>
            <w:tcW w:w="2972" w:type="dxa"/>
          </w:tcPr>
          <w:p w14:paraId="2BB9A62A" w14:textId="2F49C996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84" w:type="dxa"/>
          </w:tcPr>
          <w:p w14:paraId="0C2875F3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74192D8" w14:textId="4812B60E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1.374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79AB1858" w14:textId="2680E35B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F3E65" w:rsidRPr="0072752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84" w:type="dxa"/>
          </w:tcPr>
          <w:p w14:paraId="33D1EACB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7294D48" w14:textId="440CA78F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2.157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6868D56" w14:textId="5FDFE4EA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3E63" w:rsidRPr="00727525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</w:tr>
      <w:tr w:rsidR="00B569A0" w:rsidRPr="00727525" w14:paraId="408F1A91" w14:textId="77777777" w:rsidTr="00DE53B2">
        <w:tc>
          <w:tcPr>
            <w:tcW w:w="2972" w:type="dxa"/>
          </w:tcPr>
          <w:p w14:paraId="084EF592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284" w:type="dxa"/>
          </w:tcPr>
          <w:p w14:paraId="582F91D8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3FAE0F7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3A9520DF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061AED3F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20C4262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B5B81CB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9A0" w:rsidRPr="00727525" w14:paraId="4E900864" w14:textId="77777777" w:rsidTr="00DE53B2">
        <w:tc>
          <w:tcPr>
            <w:tcW w:w="2972" w:type="dxa"/>
          </w:tcPr>
          <w:p w14:paraId="4CFB1400" w14:textId="77777777" w:rsidR="00B569A0" w:rsidRPr="00727525" w:rsidRDefault="00B569A0" w:rsidP="00B569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Grade I</w:t>
            </w:r>
          </w:p>
        </w:tc>
        <w:tc>
          <w:tcPr>
            <w:tcW w:w="284" w:type="dxa"/>
          </w:tcPr>
          <w:p w14:paraId="573B3058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4BA92D6" w14:textId="2B1D9E74" w:rsidR="00B569A0" w:rsidRPr="00727525" w:rsidRDefault="00061604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549FE0AD" w14:textId="05B8DB2C" w:rsidR="00B569A0" w:rsidRPr="00727525" w:rsidRDefault="00061604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84" w:type="dxa"/>
          </w:tcPr>
          <w:p w14:paraId="147B2AE3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428F85E" w14:textId="66B61A86" w:rsidR="00B569A0" w:rsidRPr="00727525" w:rsidRDefault="00213E63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2CD06F0" w14:textId="7C7751B3" w:rsidR="00B569A0" w:rsidRPr="00727525" w:rsidRDefault="00061604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</w:tr>
      <w:tr w:rsidR="00B569A0" w:rsidRPr="00727525" w14:paraId="0235619D" w14:textId="77777777" w:rsidTr="00DE53B2">
        <w:tc>
          <w:tcPr>
            <w:tcW w:w="2972" w:type="dxa"/>
          </w:tcPr>
          <w:p w14:paraId="069ED10E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Grade II</w:t>
            </w:r>
          </w:p>
        </w:tc>
        <w:tc>
          <w:tcPr>
            <w:tcW w:w="284" w:type="dxa"/>
          </w:tcPr>
          <w:p w14:paraId="15C6A8B5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142D816" w14:textId="251D3EB0" w:rsidR="00B569A0" w:rsidRPr="00727525" w:rsidRDefault="00651D18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025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7C687D89" w14:textId="6AC25507" w:rsidR="00B569A0" w:rsidRPr="00727525" w:rsidRDefault="00061604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284" w:type="dxa"/>
          </w:tcPr>
          <w:p w14:paraId="4FA4DDCA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2DD7EDB" w14:textId="4A3F9157" w:rsidR="00B569A0" w:rsidRPr="00727525" w:rsidRDefault="00213E63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509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06583D54" w14:textId="784F9D9F" w:rsidR="00B569A0" w:rsidRPr="00727525" w:rsidRDefault="00061604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B569A0" w:rsidRPr="00727525" w14:paraId="18E5937E" w14:textId="77777777" w:rsidTr="00DE53B2">
        <w:tc>
          <w:tcPr>
            <w:tcW w:w="2972" w:type="dxa"/>
          </w:tcPr>
          <w:p w14:paraId="54EE80F1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Grade III</w:t>
            </w:r>
          </w:p>
        </w:tc>
        <w:tc>
          <w:tcPr>
            <w:tcW w:w="284" w:type="dxa"/>
          </w:tcPr>
          <w:p w14:paraId="5CD581FC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5E881BC" w14:textId="21BCE1A4" w:rsidR="00B569A0" w:rsidRPr="00727525" w:rsidRDefault="00061604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43C5ACF6" w14:textId="279D13F0" w:rsidR="00B569A0" w:rsidRPr="00727525" w:rsidRDefault="00061604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84" w:type="dxa"/>
          </w:tcPr>
          <w:p w14:paraId="118944E4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A24AB67" w14:textId="5E663F24" w:rsidR="00B569A0" w:rsidRPr="00727525" w:rsidRDefault="00213E63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153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="00061604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BD080AF" w14:textId="1F0472CD" w:rsidR="00B569A0" w:rsidRPr="00727525" w:rsidRDefault="00061604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</w:tr>
      <w:tr w:rsidR="00B1252F" w:rsidRPr="00727525" w14:paraId="674B39C6" w14:textId="77777777" w:rsidTr="00DE53B2">
        <w:tc>
          <w:tcPr>
            <w:tcW w:w="2972" w:type="dxa"/>
          </w:tcPr>
          <w:p w14:paraId="3A57FB0D" w14:textId="77777777" w:rsidR="00B1252F" w:rsidRPr="00727525" w:rsidRDefault="00B1252F" w:rsidP="00B1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Grade IV</w:t>
            </w:r>
          </w:p>
        </w:tc>
        <w:tc>
          <w:tcPr>
            <w:tcW w:w="284" w:type="dxa"/>
          </w:tcPr>
          <w:p w14:paraId="5C46F6FD" w14:textId="77777777" w:rsidR="00B1252F" w:rsidRPr="00727525" w:rsidRDefault="00B1252F" w:rsidP="00B12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97E3CE0" w14:textId="6DC45177" w:rsidR="00B1252F" w:rsidRPr="00727525" w:rsidRDefault="00651D18" w:rsidP="00B1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6AF2259B" w14:textId="77DDF2E5" w:rsidR="00B1252F" w:rsidRPr="00727525" w:rsidRDefault="00B1252F" w:rsidP="00B12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699890B" w14:textId="77777777" w:rsidR="00B1252F" w:rsidRPr="00727525" w:rsidRDefault="00B1252F" w:rsidP="00B12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B2B4DD4" w14:textId="5AE84B31" w:rsidR="00B1252F" w:rsidRPr="00727525" w:rsidRDefault="00213E63" w:rsidP="00B12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3" w:type="dxa"/>
          </w:tcPr>
          <w:p w14:paraId="375587E5" w14:textId="6E0FFDDF" w:rsidR="00B1252F" w:rsidRPr="00727525" w:rsidRDefault="00B1252F" w:rsidP="00B125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9A0" w:rsidRPr="00727525" w14:paraId="5CB732B4" w14:textId="77777777" w:rsidTr="00DE53B2">
        <w:tc>
          <w:tcPr>
            <w:tcW w:w="2972" w:type="dxa"/>
          </w:tcPr>
          <w:p w14:paraId="77FEEC2A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284" w:type="dxa"/>
          </w:tcPr>
          <w:p w14:paraId="09B6EEBD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9F1764B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4F53E679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60BD97E2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4789077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04B1D7F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9A0" w:rsidRPr="00727525" w14:paraId="5E687D06" w14:textId="77777777" w:rsidTr="00DE53B2">
        <w:tc>
          <w:tcPr>
            <w:tcW w:w="2972" w:type="dxa"/>
          </w:tcPr>
          <w:p w14:paraId="7B210B9D" w14:textId="77777777" w:rsidR="00B569A0" w:rsidRPr="00727525" w:rsidRDefault="00B569A0" w:rsidP="00B569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lt;1cm</w:t>
            </w:r>
          </w:p>
        </w:tc>
        <w:tc>
          <w:tcPr>
            <w:tcW w:w="284" w:type="dxa"/>
          </w:tcPr>
          <w:p w14:paraId="3DC787A9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AAC4187" w14:textId="61D412C0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2D5A976F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</w:tcPr>
          <w:p w14:paraId="07704A6E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9E40DE9" w14:textId="2F437913" w:rsidR="00B569A0" w:rsidRPr="00727525" w:rsidRDefault="00560CE6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3CF6AD70" w14:textId="54E422BE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</w:tr>
      <w:tr w:rsidR="00B569A0" w:rsidRPr="00727525" w14:paraId="1CAF7E89" w14:textId="77777777" w:rsidTr="00DE53B2">
        <w:tc>
          <w:tcPr>
            <w:tcW w:w="2972" w:type="dxa"/>
          </w:tcPr>
          <w:p w14:paraId="69913920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-2cm</w:t>
            </w:r>
          </w:p>
        </w:tc>
        <w:tc>
          <w:tcPr>
            <w:tcW w:w="284" w:type="dxa"/>
          </w:tcPr>
          <w:p w14:paraId="03497AB0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4F4614B" w14:textId="4DAE90A3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1E454C4C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</w:tcPr>
          <w:p w14:paraId="638CC61D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A9943D1" w14:textId="2C20D6AD" w:rsidR="00B569A0" w:rsidRPr="00727525" w:rsidRDefault="00560CE6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016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4CB7760" w14:textId="11A4B78B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</w:tr>
      <w:tr w:rsidR="00B569A0" w:rsidRPr="00727525" w14:paraId="5939D144" w14:textId="77777777" w:rsidTr="00DE53B2">
        <w:tc>
          <w:tcPr>
            <w:tcW w:w="2972" w:type="dxa"/>
          </w:tcPr>
          <w:p w14:paraId="13960D63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-3cm</w:t>
            </w:r>
          </w:p>
        </w:tc>
        <w:tc>
          <w:tcPr>
            <w:tcW w:w="284" w:type="dxa"/>
          </w:tcPr>
          <w:p w14:paraId="7E8C4A9B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7170CA0" w14:textId="402E4C4B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7A4C3AC0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</w:tcPr>
          <w:p w14:paraId="5976D5C7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EF42137" w14:textId="46B75C07" w:rsidR="00B569A0" w:rsidRPr="00727525" w:rsidRDefault="00560CE6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36AB005D" w14:textId="3FDDD592" w:rsidR="00B569A0" w:rsidRPr="00727525" w:rsidRDefault="00560CE6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569A0" w:rsidRPr="00727525" w14:paraId="7B28014C" w14:textId="77777777" w:rsidTr="00DE53B2">
        <w:tc>
          <w:tcPr>
            <w:tcW w:w="2972" w:type="dxa"/>
          </w:tcPr>
          <w:p w14:paraId="1A1E039C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-4cm</w:t>
            </w:r>
          </w:p>
        </w:tc>
        <w:tc>
          <w:tcPr>
            <w:tcW w:w="284" w:type="dxa"/>
          </w:tcPr>
          <w:p w14:paraId="0C7D2C5A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91B2068" w14:textId="3BEC3254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60B719F5" w14:textId="46886B1B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51D18" w:rsidRPr="007275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" w:type="dxa"/>
          </w:tcPr>
          <w:p w14:paraId="6B6BC696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0AE48A1" w14:textId="5D7F40F1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924FDC3" w14:textId="03113E0B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B569A0" w:rsidRPr="00727525" w14:paraId="4E54EFD8" w14:textId="77777777" w:rsidTr="00DE53B2">
        <w:tc>
          <w:tcPr>
            <w:tcW w:w="2972" w:type="dxa"/>
          </w:tcPr>
          <w:p w14:paraId="48C6AA2F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4+cm</w:t>
            </w:r>
          </w:p>
        </w:tc>
        <w:tc>
          <w:tcPr>
            <w:tcW w:w="284" w:type="dxa"/>
          </w:tcPr>
          <w:p w14:paraId="087BA45F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A5D7515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3E614C51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5B9A747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E531F31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3" w:type="dxa"/>
          </w:tcPr>
          <w:p w14:paraId="45E070D2" w14:textId="77777777" w:rsidR="00B569A0" w:rsidRPr="00727525" w:rsidRDefault="00B569A0" w:rsidP="00B569A0">
            <w:pPr>
              <w:ind w:firstLine="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9A0" w:rsidRPr="00727525" w14:paraId="3D75235A" w14:textId="77777777" w:rsidTr="00DE53B2">
        <w:tc>
          <w:tcPr>
            <w:tcW w:w="2972" w:type="dxa"/>
          </w:tcPr>
          <w:p w14:paraId="4933CA07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84" w:type="dxa"/>
          </w:tcPr>
          <w:p w14:paraId="62DA54AB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CEF1410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</w:tcPr>
          <w:p w14:paraId="2AE191E4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2AA696D8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3F5AD17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2FE3648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9A0" w:rsidRPr="00727525" w14:paraId="6AB44A7B" w14:textId="77777777" w:rsidTr="00DE53B2">
        <w:tc>
          <w:tcPr>
            <w:tcW w:w="2972" w:type="dxa"/>
          </w:tcPr>
          <w:p w14:paraId="51D9FA34" w14:textId="77777777" w:rsidR="00B569A0" w:rsidRPr="00727525" w:rsidRDefault="00B569A0" w:rsidP="00B569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84" w:type="dxa"/>
          </w:tcPr>
          <w:p w14:paraId="326073CF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9479AA6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7" w:type="dxa"/>
          </w:tcPr>
          <w:p w14:paraId="0B04B2F7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4E526D58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B39AAF9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3" w:type="dxa"/>
          </w:tcPr>
          <w:p w14:paraId="7E6102C5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9A0" w:rsidRPr="00727525" w14:paraId="57B5CE54" w14:textId="77777777" w:rsidTr="00DE53B2">
        <w:tc>
          <w:tcPr>
            <w:tcW w:w="2972" w:type="dxa"/>
          </w:tcPr>
          <w:p w14:paraId="219A47E6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84" w:type="dxa"/>
          </w:tcPr>
          <w:p w14:paraId="36C4F5A8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D11033A" w14:textId="59157DC3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50B58FB3" w14:textId="7FE088C5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84" w:type="dxa"/>
          </w:tcPr>
          <w:p w14:paraId="6056B8BE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9FA2E62" w14:textId="0324AB12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0DD24BE2" w14:textId="277D5C1C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B569A0" w:rsidRPr="00727525" w14:paraId="5C572679" w14:textId="77777777" w:rsidTr="00DE53B2">
        <w:tc>
          <w:tcPr>
            <w:tcW w:w="2972" w:type="dxa"/>
          </w:tcPr>
          <w:p w14:paraId="74B95350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84" w:type="dxa"/>
          </w:tcPr>
          <w:p w14:paraId="04BE2C5C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EB8887C" w14:textId="75495A96" w:rsidR="00B569A0" w:rsidRPr="00727525" w:rsidRDefault="003C5A76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.593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.136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3.149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5858C653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</w:tcPr>
          <w:p w14:paraId="60BD50B7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9CE7244" w14:textId="62964434" w:rsidR="00B569A0" w:rsidRPr="00727525" w:rsidRDefault="00560CE6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.352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.868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60028939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569A0" w:rsidRPr="00727525" w14:paraId="0AB537D7" w14:textId="77777777" w:rsidTr="00DE53B2">
        <w:tc>
          <w:tcPr>
            <w:tcW w:w="2972" w:type="dxa"/>
          </w:tcPr>
          <w:p w14:paraId="166BD6D6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84" w:type="dxa"/>
          </w:tcPr>
          <w:p w14:paraId="421D9247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3819306" w14:textId="50E3CCEE" w:rsidR="00B569A0" w:rsidRPr="00727525" w:rsidRDefault="003C5A76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3.371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2.687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4.230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1CF20FDE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</w:tcPr>
          <w:p w14:paraId="0D578474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1811095" w14:textId="79BE92C5" w:rsidR="00B569A0" w:rsidRPr="00727525" w:rsidRDefault="00560CE6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3.111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3.916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7F66180A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569A0" w:rsidRPr="00727525" w14:paraId="2F951EEF" w14:textId="77777777" w:rsidTr="00DE53B2">
        <w:tc>
          <w:tcPr>
            <w:tcW w:w="2972" w:type="dxa"/>
          </w:tcPr>
          <w:p w14:paraId="652BDE7D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284" w:type="dxa"/>
          </w:tcPr>
          <w:p w14:paraId="5F0341C4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AFEECAC" w14:textId="7D21ADE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1.343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</w:tcPr>
          <w:p w14:paraId="40CA4E9D" w14:textId="2BA422CB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284" w:type="dxa"/>
          </w:tcPr>
          <w:p w14:paraId="2C36A57E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7779F0D" w14:textId="5339B5AB" w:rsidR="00B569A0" w:rsidRPr="00727525" w:rsidRDefault="00560CE6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161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31D8C1D" w14:textId="1B0F84E9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B569A0" w:rsidRPr="00727525" w14:paraId="467C301F" w14:textId="77777777" w:rsidTr="00DE53B2">
        <w:tc>
          <w:tcPr>
            <w:tcW w:w="2972" w:type="dxa"/>
            <w:tcBorders>
              <w:bottom w:val="single" w:sz="4" w:space="0" w:color="auto"/>
            </w:tcBorders>
          </w:tcPr>
          <w:p w14:paraId="06D08DF8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Ti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9E32017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952C049" w14:textId="47FFF7AC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2.160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6A7979F" w14:textId="64539005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C5A76" w:rsidRPr="00727525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6708635" w14:textId="77777777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5D951C2" w14:textId="5CC2EC6D" w:rsidR="00B569A0" w:rsidRPr="00727525" w:rsidRDefault="00560CE6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  <w:r w:rsidR="00B569A0" w:rsidRPr="007275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22434A" w14:textId="586762A3" w:rsidR="00B569A0" w:rsidRPr="00727525" w:rsidRDefault="00B569A0" w:rsidP="00B569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52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0CE6" w:rsidRPr="00727525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</w:tr>
    </w:tbl>
    <w:p w14:paraId="64FF1555" w14:textId="77777777" w:rsidR="00FB0BC3" w:rsidRPr="00727525" w:rsidRDefault="00FB0BC3" w:rsidP="00FB0BC3">
      <w:pPr>
        <w:rPr>
          <w:rFonts w:ascii="Times New Roman" w:hAnsi="Times New Roman" w:cs="Times New Roman"/>
          <w:sz w:val="24"/>
          <w:szCs w:val="24"/>
        </w:rPr>
      </w:pPr>
      <w:r w:rsidRPr="00727525">
        <w:rPr>
          <w:rFonts w:ascii="Times New Roman" w:hAnsi="Times New Roman" w:cs="Times New Roman"/>
          <w:sz w:val="24"/>
          <w:szCs w:val="24"/>
        </w:rPr>
        <w:t>Abbreviations: OR, odd ratio; 95%CI, 95% confidence intervals.</w:t>
      </w:r>
    </w:p>
    <w:p w14:paraId="275C48DE" w14:textId="17A30B8E" w:rsidR="00F26A44" w:rsidRPr="00727525" w:rsidRDefault="00F26A44" w:rsidP="00FB0BC3">
      <w:pPr>
        <w:rPr>
          <w:rFonts w:ascii="Times New Roman" w:hAnsi="Times New Roman" w:cs="Times New Roman"/>
          <w:sz w:val="24"/>
          <w:szCs w:val="24"/>
        </w:rPr>
      </w:pPr>
    </w:p>
    <w:sectPr w:rsidR="00F26A44" w:rsidRPr="00727525" w:rsidSect="005F58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B8118" w14:textId="77777777" w:rsidR="00EB44BC" w:rsidRDefault="00EB44BC" w:rsidP="00841B06">
      <w:r>
        <w:separator/>
      </w:r>
    </w:p>
  </w:endnote>
  <w:endnote w:type="continuationSeparator" w:id="0">
    <w:p w14:paraId="7E0ED3A8" w14:textId="77777777" w:rsidR="00EB44BC" w:rsidRDefault="00EB44BC" w:rsidP="0084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85992" w14:textId="77777777" w:rsidR="00EB44BC" w:rsidRDefault="00EB44BC" w:rsidP="00841B06">
      <w:r>
        <w:separator/>
      </w:r>
    </w:p>
  </w:footnote>
  <w:footnote w:type="continuationSeparator" w:id="0">
    <w:p w14:paraId="2314C671" w14:textId="77777777" w:rsidR="00EB44BC" w:rsidRDefault="00EB44BC" w:rsidP="00841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44"/>
    <w:rsid w:val="00003DCD"/>
    <w:rsid w:val="00061604"/>
    <w:rsid w:val="00063DBB"/>
    <w:rsid w:val="000E46AE"/>
    <w:rsid w:val="000F5310"/>
    <w:rsid w:val="00151034"/>
    <w:rsid w:val="001C7A2F"/>
    <w:rsid w:val="001E7114"/>
    <w:rsid w:val="00213E63"/>
    <w:rsid w:val="002F68B8"/>
    <w:rsid w:val="003C5A76"/>
    <w:rsid w:val="00433978"/>
    <w:rsid w:val="004F190A"/>
    <w:rsid w:val="00536F2F"/>
    <w:rsid w:val="005517DF"/>
    <w:rsid w:val="00560CE6"/>
    <w:rsid w:val="00572059"/>
    <w:rsid w:val="005C71C9"/>
    <w:rsid w:val="006026F5"/>
    <w:rsid w:val="00614894"/>
    <w:rsid w:val="00651D18"/>
    <w:rsid w:val="00682BD7"/>
    <w:rsid w:val="006977DD"/>
    <w:rsid w:val="006E30B7"/>
    <w:rsid w:val="006F446E"/>
    <w:rsid w:val="007006E4"/>
    <w:rsid w:val="00727525"/>
    <w:rsid w:val="00730B2F"/>
    <w:rsid w:val="007A1F1F"/>
    <w:rsid w:val="007B7B15"/>
    <w:rsid w:val="00841B06"/>
    <w:rsid w:val="008E023F"/>
    <w:rsid w:val="008F2B9E"/>
    <w:rsid w:val="009129EB"/>
    <w:rsid w:val="00920FFD"/>
    <w:rsid w:val="009358EE"/>
    <w:rsid w:val="00980A8E"/>
    <w:rsid w:val="009909C9"/>
    <w:rsid w:val="009A46A9"/>
    <w:rsid w:val="00A0723B"/>
    <w:rsid w:val="00AA32A6"/>
    <w:rsid w:val="00AA5970"/>
    <w:rsid w:val="00AC2697"/>
    <w:rsid w:val="00B1252F"/>
    <w:rsid w:val="00B31B50"/>
    <w:rsid w:val="00B569A0"/>
    <w:rsid w:val="00BE66D8"/>
    <w:rsid w:val="00C231AB"/>
    <w:rsid w:val="00C40F6B"/>
    <w:rsid w:val="00C4367B"/>
    <w:rsid w:val="00C96B29"/>
    <w:rsid w:val="00D17A2F"/>
    <w:rsid w:val="00D54326"/>
    <w:rsid w:val="00D60EE1"/>
    <w:rsid w:val="00D85753"/>
    <w:rsid w:val="00DD1415"/>
    <w:rsid w:val="00DE53B2"/>
    <w:rsid w:val="00EB447A"/>
    <w:rsid w:val="00EB44BC"/>
    <w:rsid w:val="00EE0DCB"/>
    <w:rsid w:val="00F26A44"/>
    <w:rsid w:val="00F7147A"/>
    <w:rsid w:val="00F93619"/>
    <w:rsid w:val="00FB0BC3"/>
    <w:rsid w:val="00FF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BCE6D"/>
  <w15:chartTrackingRefBased/>
  <w15:docId w15:val="{CAD70124-FDD6-4DB6-9977-1E26A085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1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1B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1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1B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6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子健</dc:creator>
  <cp:keywords/>
  <dc:description/>
  <cp:lastModifiedBy>田 子健</cp:lastModifiedBy>
  <cp:revision>32</cp:revision>
  <dcterms:created xsi:type="dcterms:W3CDTF">2020-12-04T02:48:00Z</dcterms:created>
  <dcterms:modified xsi:type="dcterms:W3CDTF">2021-05-29T05:58:00Z</dcterms:modified>
</cp:coreProperties>
</file>